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C8DA160" w:rsidR="000035D5" w:rsidRDefault="000035D5">
                            <w:r>
                              <w:t xml:space="preserve">Reported on page number: </w:t>
                            </w:r>
                            <w:r w:rsidR="00A96CC4">
                              <w:t>9, 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du="http://schemas.microsoft.com/office/word/2023/wordml/word16du">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C8DA160" w:rsidR="000035D5" w:rsidRDefault="000035D5">
                      <w:r>
                        <w:t xml:space="preserve">Reported on page number: </w:t>
                      </w:r>
                      <w:r w:rsidR="00A96CC4">
                        <w:t>9, 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6841028" w:rsidR="000035D5" w:rsidRDefault="000035D5" w:rsidP="000035D5">
                            <w:r>
                              <w:t>Reported on page number:</w:t>
                            </w:r>
                            <w:r w:rsidR="00A96CC4">
                              <w:t xml:space="preserve"> N/A</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du="http://schemas.microsoft.com/office/word/2023/wordml/word16du">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6841028" w:rsidR="000035D5" w:rsidRDefault="000035D5" w:rsidP="000035D5">
                      <w:r>
                        <w:t>Reported on page number:</w:t>
                      </w:r>
                      <w:r w:rsidR="00A96CC4">
                        <w:t xml:space="preserve"> N/A</w:t>
                      </w:r>
                      <w:r>
                        <w:t xml:space="preserve">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8F0B23C" w:rsidR="000035D5" w:rsidRDefault="00A96CC4" w:rsidP="000035D5">
                            <w:r>
                              <w:t>Yes, the study was conducted in partnership with</w:t>
                            </w:r>
                            <w:r w:rsidR="00F51E98">
                              <w:t xml:space="preserve"> faculty and students</w:t>
                            </w:r>
                            <w:r>
                              <w:t xml:space="preserve"> </w:t>
                            </w:r>
                            <w:r w:rsidR="00BB1775">
                              <w:t>from Mzuzu University and Malawi University of Science and Technology</w:t>
                            </w:r>
                            <w:r w:rsidR="00F51E98">
                              <w:t xml:space="preserve"> who participated in the manuscript as co-authors</w:t>
                            </w:r>
                            <w:r w:rsidR="00BB1775">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18F0B23C" w:rsidR="000035D5" w:rsidRDefault="00A96CC4" w:rsidP="000035D5">
                      <w:r>
                        <w:t>Yes, the study was conducted in partnership with</w:t>
                      </w:r>
                      <w:r w:rsidR="00F51E98">
                        <w:t xml:space="preserve"> faculty and students</w:t>
                      </w:r>
                      <w:r>
                        <w:t xml:space="preserve"> </w:t>
                      </w:r>
                      <w:r w:rsidR="00BB1775">
                        <w:t>from Mzuzu University and Malawi University of Science and Technology</w:t>
                      </w:r>
                      <w:r w:rsidR="00F51E98">
                        <w:t xml:space="preserve"> who participated in the manuscript as co-authors</w:t>
                      </w:r>
                      <w:r w:rsidR="00BB1775">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67F45CD" w:rsidR="000035D5" w:rsidRDefault="00A96CC4" w:rsidP="000035D5">
                            <w:r>
                              <w:t>We obtained consent from Blantyre City Official</w:t>
                            </w:r>
                            <w:r w:rsidR="00BB1775">
                              <w:t>s</w:t>
                            </w:r>
                            <w:r>
                              <w:t xml:space="preserve"> and local leaders in Bangwe. </w:t>
                            </w:r>
                            <w:r w:rsidR="00F51E98">
                              <w:t xml:space="preserve">Local leaders were identified with help from our Malawian research partners. </w:t>
                            </w:r>
                            <w:r w:rsidR="00BB1775">
                              <w:t>Written</w:t>
                            </w:r>
                            <w:r>
                              <w:t xml:space="preserve"> informed consent was collected from each study participa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467F45CD" w:rsidR="000035D5" w:rsidRDefault="00A96CC4" w:rsidP="000035D5">
                      <w:r>
                        <w:t>We obtained consent from Blantyre City Official</w:t>
                      </w:r>
                      <w:r w:rsidR="00BB1775">
                        <w:t>s</w:t>
                      </w:r>
                      <w:r>
                        <w:t xml:space="preserve"> and local leaders in Bangwe. </w:t>
                      </w:r>
                      <w:r w:rsidR="00F51E98">
                        <w:t xml:space="preserve">Local leaders were identified with help from our Malawian research partners. </w:t>
                      </w:r>
                      <w:r w:rsidR="00BB1775">
                        <w:t>Written</w:t>
                      </w:r>
                      <w:r>
                        <w:t xml:space="preserve"> informed consent was collected from each study participant.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4CEF743" w14:textId="69BF337B" w:rsidR="00F51E98" w:rsidRDefault="00BB1775" w:rsidP="000035D5">
                            <w:r>
                              <w:t xml:space="preserve">Prior to the study, meetings with Blantyre and Bangwe officials were facilitated, which included members of the community. </w:t>
                            </w:r>
                            <w:r w:rsidR="00A96CC4">
                              <w:t>Study partners from Malawi played an active role in the development of the study’s survey instrument</w:t>
                            </w:r>
                            <w:r w:rsidR="00F51E98">
                              <w:t>s</w:t>
                            </w:r>
                            <w:r w:rsidR="00A96CC4">
                              <w:t>, playing an active role in ensuring that local context was captured.</w:t>
                            </w:r>
                            <w:r>
                              <w:t xml:space="preserve"> </w:t>
                            </w:r>
                          </w:p>
                          <w:p w14:paraId="04201900" w14:textId="77777777" w:rsidR="00F51E98" w:rsidRDefault="00F51E98" w:rsidP="000035D5"/>
                          <w:p w14:paraId="660B381B" w14:textId="77777777" w:rsidR="00F51E98" w:rsidRDefault="00F51E98" w:rsidP="000035D5"/>
                          <w:p w14:paraId="237BE350" w14:textId="77777777" w:rsidR="00F51E98" w:rsidRDefault="00F51E98" w:rsidP="000035D5"/>
                          <w:p w14:paraId="6D21B23F" w14:textId="57744B5C" w:rsidR="000035D5" w:rsidRDefault="00BB1775" w:rsidP="000035D5">
                            <w:r>
                              <w:t xml:space="preserve">are students from Mzuzu University and Science and Technolog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54CEF743" w14:textId="69BF337B" w:rsidR="00F51E98" w:rsidRDefault="00BB1775" w:rsidP="000035D5">
                      <w:r>
                        <w:t xml:space="preserve">Prior to the study, meetings with Blantyre and Bangwe officials were facilitated, which included members of the community. </w:t>
                      </w:r>
                      <w:r w:rsidR="00A96CC4">
                        <w:t>Study partners from Malawi played an active role in the development of the study’s survey instrument</w:t>
                      </w:r>
                      <w:r w:rsidR="00F51E98">
                        <w:t>s</w:t>
                      </w:r>
                      <w:r w:rsidR="00A96CC4">
                        <w:t>, playing an active role in ensuring that local context was captured.</w:t>
                      </w:r>
                      <w:r>
                        <w:t xml:space="preserve"> </w:t>
                      </w:r>
                    </w:p>
                    <w:p w14:paraId="04201900" w14:textId="77777777" w:rsidR="00F51E98" w:rsidRDefault="00F51E98" w:rsidP="000035D5"/>
                    <w:p w14:paraId="660B381B" w14:textId="77777777" w:rsidR="00F51E98" w:rsidRDefault="00F51E98" w:rsidP="000035D5"/>
                    <w:p w14:paraId="237BE350" w14:textId="77777777" w:rsidR="00F51E98" w:rsidRDefault="00F51E98" w:rsidP="000035D5"/>
                    <w:p w14:paraId="6D21B23F" w14:textId="57744B5C" w:rsidR="000035D5" w:rsidRDefault="00BB1775" w:rsidP="000035D5">
                      <w:r>
                        <w:t xml:space="preserve">are students from Mzuzu University and Science and Technology.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49CC439" w:rsidR="000035D5" w:rsidRDefault="00A96CC4" w:rsidP="000035D5">
                            <w:r>
                              <w:t xml:space="preserve">Informed consent and </w:t>
                            </w:r>
                            <w:r w:rsidR="00BB1775">
                              <w:t>study</w:t>
                            </w:r>
                            <w:r>
                              <w:t xml:space="preserve"> questions were carefully translated by Malawian study partners</w:t>
                            </w:r>
                            <w:r w:rsidR="00BB1775">
                              <w:t xml:space="preserve"> to ensure language could be understood</w:t>
                            </w:r>
                            <w:r>
                              <w:t xml:space="preserve">. </w:t>
                            </w:r>
                            <w:r w:rsidR="003144C4">
                              <w:t xml:space="preserve">Further, study enumerators </w:t>
                            </w:r>
                            <w:r w:rsidR="00F51E98">
                              <w:t xml:space="preserve">were students </w:t>
                            </w:r>
                            <w:r w:rsidR="003144C4">
                              <w:t xml:space="preserve">from Mzuzu University and Malawi University of Science and Technology </w:t>
                            </w:r>
                            <w:r w:rsidR="00F51E98">
                              <w:t>who</w:t>
                            </w:r>
                            <w:r w:rsidR="003144C4">
                              <w:t xml:space="preserve"> speak the local langu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049CC439" w:rsidR="000035D5" w:rsidRDefault="00A96CC4" w:rsidP="000035D5">
                      <w:r>
                        <w:t xml:space="preserve">Informed consent and </w:t>
                      </w:r>
                      <w:r w:rsidR="00BB1775">
                        <w:t>study</w:t>
                      </w:r>
                      <w:r>
                        <w:t xml:space="preserve"> questions were carefully translated by Malawian study partners</w:t>
                      </w:r>
                      <w:r w:rsidR="00BB1775">
                        <w:t xml:space="preserve"> to ensure language could be understood</w:t>
                      </w:r>
                      <w:r>
                        <w:t xml:space="preserve">. </w:t>
                      </w:r>
                      <w:r w:rsidR="003144C4">
                        <w:t xml:space="preserve">Further, study enumerators </w:t>
                      </w:r>
                      <w:r w:rsidR="00F51E98">
                        <w:t xml:space="preserve">were students </w:t>
                      </w:r>
                      <w:r w:rsidR="003144C4">
                        <w:t xml:space="preserve">from Mzuzu University and Malawi University of Science and Technology </w:t>
                      </w:r>
                      <w:r w:rsidR="00F51E98">
                        <w:t>who</w:t>
                      </w:r>
                      <w:r w:rsidR="003144C4">
                        <w:t xml:space="preserve"> speak the local languag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9394117" w:rsidR="000035D5" w:rsidRDefault="00A96CC4" w:rsidP="000035D5">
                            <w:r>
                              <w:t>Yes. Dr. Cassandra Workman (University of North Carolina at Greensboro) and Dr. Petros Chigwechokha (Malawi University of Science and Technology) delivered findings via presentation</w:t>
                            </w:r>
                            <w:r w:rsidR="00BB1775">
                              <w:t xml:space="preserve"> </w:t>
                            </w:r>
                            <w:r>
                              <w:t>to Bangwe and Blantyre city officials</w:t>
                            </w:r>
                            <w:r w:rsidR="00F51E98">
                              <w:t xml:space="preserve"> in January 2026</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79394117" w:rsidR="000035D5" w:rsidRDefault="00A96CC4" w:rsidP="000035D5">
                      <w:r>
                        <w:t>Yes. Dr. Cassandra Workman (University of North Carolina at Greensboro) and Dr. Petros Chigwechokha (Malawi University of Science and Technology) delivered findings via presentation</w:t>
                      </w:r>
                      <w:r w:rsidR="00BB1775">
                        <w:t xml:space="preserve"> </w:t>
                      </w:r>
                      <w:r>
                        <w:t>to Bangwe and Blantyre city officials</w:t>
                      </w:r>
                      <w:r w:rsidR="00F51E98">
                        <w:t xml:space="preserve"> in January 2026</w:t>
                      </w:r>
                      <w:r>
                        <w:t xml:space="preserv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F53DB76" w:rsidR="000035D5" w:rsidRDefault="00A96CC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5F53DB76" w:rsidR="000035D5" w:rsidRDefault="00A96CC4"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1FF5564" w:rsidR="000035D5" w:rsidRDefault="00A96CC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11FF5564" w:rsidR="000035D5" w:rsidRDefault="00A96CC4"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89D5B88" w:rsidR="000035D5" w:rsidRDefault="00A96CC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389D5B88" w:rsidR="000035D5" w:rsidRDefault="00A96CC4"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15DD0D4" w:rsidR="000035D5" w:rsidRDefault="00A96CC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315DD0D4" w:rsidR="000035D5" w:rsidRDefault="00A96CC4"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3136C35" w:rsidR="000035D5" w:rsidRDefault="00A96CC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03136C35" w:rsidR="000035D5" w:rsidRDefault="00A96CC4"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FA16CC" w:rsidRPr="00F57A3B" w:rsidRDefault="00FA16CC">
      <w:pPr>
        <w:rPr>
          <w:rFonts w:ascii="Arial" w:hAnsi="Arial" w:cs="Arial"/>
        </w:rPr>
      </w:pPr>
    </w:p>
    <w:sectPr w:rsidR="00FA16CC"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6A71FE" w14:textId="77777777" w:rsidR="00612FDF" w:rsidRDefault="00612FDF" w:rsidP="00F57A3B">
      <w:r>
        <w:separator/>
      </w:r>
    </w:p>
  </w:endnote>
  <w:endnote w:type="continuationSeparator" w:id="0">
    <w:p w14:paraId="0115CA33" w14:textId="77777777" w:rsidR="00612FDF" w:rsidRDefault="00612FD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9554D7" w14:textId="77777777" w:rsidR="00612FDF" w:rsidRDefault="00612FDF" w:rsidP="00F57A3B">
      <w:r>
        <w:separator/>
      </w:r>
    </w:p>
  </w:footnote>
  <w:footnote w:type="continuationSeparator" w:id="0">
    <w:p w14:paraId="5D2B8FAC" w14:textId="77777777" w:rsidR="00612FDF" w:rsidRDefault="00612FD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6FB9"/>
    <w:rsid w:val="00070875"/>
    <w:rsid w:val="000F365D"/>
    <w:rsid w:val="00116E71"/>
    <w:rsid w:val="001E46A1"/>
    <w:rsid w:val="001F3703"/>
    <w:rsid w:val="002444BE"/>
    <w:rsid w:val="003144C4"/>
    <w:rsid w:val="00335779"/>
    <w:rsid w:val="003D75AA"/>
    <w:rsid w:val="00480CFA"/>
    <w:rsid w:val="004A7A57"/>
    <w:rsid w:val="004C71C4"/>
    <w:rsid w:val="00515BC0"/>
    <w:rsid w:val="00541C18"/>
    <w:rsid w:val="00580384"/>
    <w:rsid w:val="00612FDF"/>
    <w:rsid w:val="0069423E"/>
    <w:rsid w:val="006F5F45"/>
    <w:rsid w:val="00831ADE"/>
    <w:rsid w:val="00841F25"/>
    <w:rsid w:val="009364D9"/>
    <w:rsid w:val="00A43F5B"/>
    <w:rsid w:val="00A961CD"/>
    <w:rsid w:val="00A96CC4"/>
    <w:rsid w:val="00AD410C"/>
    <w:rsid w:val="00BB1775"/>
    <w:rsid w:val="00BD19EC"/>
    <w:rsid w:val="00C86623"/>
    <w:rsid w:val="00E004E6"/>
    <w:rsid w:val="00E976A3"/>
    <w:rsid w:val="00F51E98"/>
    <w:rsid w:val="00F57A3B"/>
    <w:rsid w:val="00F64ACF"/>
    <w:rsid w:val="00FA16CC"/>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BB1775"/>
    <w:rPr>
      <w:sz w:val="16"/>
      <w:szCs w:val="16"/>
    </w:rPr>
  </w:style>
  <w:style w:type="paragraph" w:styleId="CommentText">
    <w:name w:val="annotation text"/>
    <w:basedOn w:val="Normal"/>
    <w:link w:val="CommentTextChar"/>
    <w:uiPriority w:val="99"/>
    <w:semiHidden/>
    <w:unhideWhenUsed/>
    <w:rsid w:val="00BB1775"/>
    <w:rPr>
      <w:sz w:val="20"/>
      <w:szCs w:val="20"/>
    </w:rPr>
  </w:style>
  <w:style w:type="character" w:customStyle="1" w:styleId="CommentTextChar">
    <w:name w:val="Comment Text Char"/>
    <w:basedOn w:val="DefaultParagraphFont"/>
    <w:link w:val="CommentText"/>
    <w:uiPriority w:val="99"/>
    <w:semiHidden/>
    <w:rsid w:val="00BB1775"/>
    <w:rPr>
      <w:sz w:val="20"/>
      <w:szCs w:val="20"/>
    </w:rPr>
  </w:style>
  <w:style w:type="paragraph" w:styleId="CommentSubject">
    <w:name w:val="annotation subject"/>
    <w:basedOn w:val="CommentText"/>
    <w:next w:val="CommentText"/>
    <w:link w:val="CommentSubjectChar"/>
    <w:uiPriority w:val="99"/>
    <w:semiHidden/>
    <w:unhideWhenUsed/>
    <w:rsid w:val="00BB1775"/>
    <w:rPr>
      <w:b/>
      <w:bCs/>
    </w:rPr>
  </w:style>
  <w:style w:type="character" w:customStyle="1" w:styleId="CommentSubjectChar">
    <w:name w:val="Comment Subject Char"/>
    <w:basedOn w:val="CommentTextChar"/>
    <w:link w:val="CommentSubject"/>
    <w:uiPriority w:val="99"/>
    <w:semiHidden/>
    <w:rsid w:val="00BB177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50</Words>
  <Characters>5132</Characters>
  <Application>Microsoft Office Word</Application>
  <DocSecurity>0</DocSecurity>
  <Lines>8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mma Grace Budden</cp:lastModifiedBy>
  <cp:revision>2</cp:revision>
  <dcterms:created xsi:type="dcterms:W3CDTF">2026-05-01T18:11:00Z</dcterms:created>
  <dcterms:modified xsi:type="dcterms:W3CDTF">2026-05-01T18:11:00Z</dcterms:modified>
</cp:coreProperties>
</file>